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0DE3" w:rsidRPr="00CA1A36" w:rsidRDefault="00D00DE3" w:rsidP="00D00DE3">
      <w:pPr>
        <w:rPr>
          <w:rFonts w:ascii="Times New Roman" w:hAnsi="Times New Roman" w:cs="Times New Roman"/>
          <w:b/>
          <w:bCs/>
        </w:rPr>
      </w:pPr>
      <w:bookmarkStart w:id="0" w:name="_Hlk203750704"/>
      <w:r w:rsidRPr="00CA1A3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7B098D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r w:rsidRPr="00CA1A36">
        <w:rPr>
          <w:rFonts w:ascii="Times New Roman" w:hAnsi="Times New Roman" w:cs="Times New Roman"/>
          <w:b/>
          <w:bCs/>
        </w:rPr>
        <w:t xml:space="preserve"> </w:t>
      </w:r>
      <w:r w:rsidR="00706E7B">
        <w:rPr>
          <w:rFonts w:ascii="Times New Roman" w:hAnsi="Times New Roman" w:cs="Times New Roman"/>
          <w:b/>
          <w:bCs/>
        </w:rPr>
        <w:t xml:space="preserve">Sensitivity analysis </w:t>
      </w:r>
      <w:r w:rsidR="007B098D">
        <w:rPr>
          <w:rFonts w:ascii="Times New Roman" w:hAnsi="Times New Roman" w:cs="Times New Roman"/>
          <w:b/>
          <w:bCs/>
        </w:rPr>
        <w:t>results from the adjusted Poisson regression with patients diagnosed between January and March 2020 excluded</w:t>
      </w:r>
    </w:p>
    <w:tbl>
      <w:tblPr>
        <w:tblW w:w="5376" w:type="dxa"/>
        <w:tblLook w:val="04A0" w:firstRow="1" w:lastRow="0" w:firstColumn="1" w:lastColumn="0" w:noHBand="0" w:noVBand="1"/>
      </w:tblPr>
      <w:tblGrid>
        <w:gridCol w:w="2708"/>
        <w:gridCol w:w="2668"/>
      </w:tblGrid>
      <w:tr w:rsidR="00D00DE3" w:rsidRPr="005A0D1F" w:rsidTr="003D0F84">
        <w:trPr>
          <w:trHeight w:val="310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DE3" w:rsidRPr="005A0D1F" w:rsidRDefault="00D00DE3" w:rsidP="003D0F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DE3" w:rsidRPr="005A0D1F" w:rsidRDefault="00D00DE3" w:rsidP="003D0F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A0D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R</w:t>
            </w:r>
            <w:proofErr w:type="spellEnd"/>
            <w:r w:rsidRPr="005A0D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95% CI)</w:t>
            </w:r>
          </w:p>
        </w:tc>
      </w:tr>
      <w:tr w:rsidR="00D00DE3" w:rsidRPr="005A0D1F" w:rsidTr="003D0F84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DE3" w:rsidRPr="005A0D1F" w:rsidRDefault="00D00DE3" w:rsidP="003D0F8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0D1F">
              <w:rPr>
                <w:rFonts w:ascii="Times New Roman" w:eastAsia="Times New Roman" w:hAnsi="Times New Roman" w:cs="Times New Roman"/>
                <w:b/>
                <w:bCs/>
              </w:rPr>
              <w:t>Period of Diagnosis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DE3" w:rsidRPr="005A0D1F" w:rsidRDefault="00D00DE3" w:rsidP="003D0F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0D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D00DE3" w:rsidRPr="005A0D1F" w:rsidTr="003D0F84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DE3" w:rsidRPr="005A0D1F" w:rsidRDefault="00D00DE3" w:rsidP="003D0F84">
            <w:pPr>
              <w:rPr>
                <w:rFonts w:ascii="Times New Roman" w:eastAsia="Times New Roman" w:hAnsi="Times New Roman" w:cs="Times New Roman"/>
              </w:rPr>
            </w:pPr>
            <w:r w:rsidRPr="005A0D1F">
              <w:rPr>
                <w:rFonts w:ascii="Times New Roman" w:eastAsia="Times New Roman" w:hAnsi="Times New Roman" w:cs="Times New Roman"/>
              </w:rPr>
              <w:t>Pre-pandemic (ref)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DE3" w:rsidRPr="005A0D1F" w:rsidRDefault="00D00DE3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00DE3" w:rsidRPr="005A0D1F" w:rsidTr="003D0F84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DE3" w:rsidRPr="005A0D1F" w:rsidRDefault="00D00DE3" w:rsidP="003D0F84">
            <w:pPr>
              <w:rPr>
                <w:rFonts w:ascii="Times New Roman" w:eastAsia="Times New Roman" w:hAnsi="Times New Roman" w:cs="Times New Roman"/>
              </w:rPr>
            </w:pPr>
            <w:r w:rsidRPr="005A0D1F">
              <w:rPr>
                <w:rFonts w:ascii="Times New Roman" w:eastAsia="Times New Roman" w:hAnsi="Times New Roman" w:cs="Times New Roman"/>
              </w:rPr>
              <w:t>Pandemic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DE3" w:rsidRPr="005A0D1F" w:rsidRDefault="00D00DE3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 xml:space="preserve"> (0.98 - 1.01)</w:t>
            </w:r>
          </w:p>
        </w:tc>
      </w:tr>
      <w:tr w:rsidR="00D00DE3" w:rsidRPr="005A0D1F" w:rsidTr="003D0F84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0DE3" w:rsidRPr="005A0D1F" w:rsidRDefault="00D00DE3" w:rsidP="003D0F8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0D1F">
              <w:rPr>
                <w:rFonts w:ascii="Times New Roman" w:eastAsia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DE3" w:rsidRPr="005A0D1F" w:rsidRDefault="00D00DE3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00DE3" w:rsidRPr="005A0D1F" w:rsidTr="003D0F84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00DE3" w:rsidRPr="005A0D1F" w:rsidRDefault="00D00DE3" w:rsidP="003D0F84">
            <w:pPr>
              <w:rPr>
                <w:rFonts w:ascii="Times New Roman" w:eastAsia="Times New Roman" w:hAnsi="Times New Roman" w:cs="Times New Roman"/>
              </w:rPr>
            </w:pPr>
            <w:r w:rsidRPr="005A0D1F">
              <w:rPr>
                <w:rFonts w:ascii="Times New Roman" w:eastAsia="Times New Roman" w:hAnsi="Times New Roman" w:cs="Times New Roman"/>
              </w:rPr>
              <w:t>White (ref)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DE3" w:rsidRPr="005A0D1F" w:rsidRDefault="00D00DE3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00DE3" w:rsidRPr="005A0D1F" w:rsidTr="003D0F84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00DE3" w:rsidRPr="005A0D1F" w:rsidRDefault="00D00DE3" w:rsidP="003D0F84">
            <w:pPr>
              <w:rPr>
                <w:rFonts w:ascii="Times New Roman" w:eastAsia="Times New Roman" w:hAnsi="Times New Roman" w:cs="Times New Roman"/>
              </w:rPr>
            </w:pPr>
            <w:r w:rsidRPr="005A0D1F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DE3" w:rsidRPr="005A0D1F" w:rsidRDefault="00D00DE3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0.98 (0.96 - 1.00)</w:t>
            </w:r>
          </w:p>
        </w:tc>
      </w:tr>
      <w:tr w:rsidR="00D00DE3" w:rsidRPr="005A0D1F" w:rsidTr="003D0F84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00DE3" w:rsidRPr="005A0D1F" w:rsidRDefault="00D00DE3" w:rsidP="003D0F8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panic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0DE3" w:rsidRPr="005A0D1F" w:rsidRDefault="00D00DE3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 (0.95 – 1.01)</w:t>
            </w:r>
          </w:p>
        </w:tc>
      </w:tr>
      <w:tr w:rsidR="00D00DE3" w:rsidRPr="005A0D1F" w:rsidTr="003D0F84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00DE3" w:rsidRPr="005A0D1F" w:rsidRDefault="00D00DE3" w:rsidP="003D0F84">
            <w:pPr>
              <w:rPr>
                <w:rFonts w:ascii="Times New Roman" w:eastAsia="Times New Roman" w:hAnsi="Times New Roman" w:cs="Times New Roman"/>
              </w:rPr>
            </w:pPr>
            <w:r w:rsidRPr="005A0D1F">
              <w:rPr>
                <w:rFonts w:ascii="Times New Roman" w:eastAsia="Times New Roman" w:hAnsi="Times New Roman" w:cs="Times New Roman"/>
              </w:rPr>
              <w:t>Asian/Pacific Islander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DE3" w:rsidRPr="005A0D1F" w:rsidRDefault="00D00DE3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 xml:space="preserve"> - 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00DE3" w:rsidRPr="005A0D1F" w:rsidTr="003D0F84">
        <w:trPr>
          <w:trHeight w:val="62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00DE3" w:rsidRPr="005A0D1F" w:rsidRDefault="00D00DE3" w:rsidP="003D0F84">
            <w:pPr>
              <w:rPr>
                <w:rFonts w:ascii="Times New Roman" w:eastAsia="Times New Roman" w:hAnsi="Times New Roman" w:cs="Times New Roman"/>
              </w:rPr>
            </w:pPr>
            <w:r w:rsidRPr="005A0D1F">
              <w:rPr>
                <w:rFonts w:ascii="Times New Roman" w:eastAsia="Times New Roman" w:hAnsi="Times New Roman" w:cs="Times New Roman"/>
              </w:rPr>
              <w:t>American Indian/Alaskan Native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DE3" w:rsidRPr="005A0D1F" w:rsidRDefault="00D00DE3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7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6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00DE3" w:rsidRPr="005A0D1F" w:rsidTr="003D0F84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00DE3" w:rsidRPr="005A0D1F" w:rsidRDefault="00D00DE3" w:rsidP="003D0F84">
            <w:pPr>
              <w:rPr>
                <w:rFonts w:ascii="Times New Roman" w:eastAsia="Times New Roman" w:hAnsi="Times New Roman" w:cs="Times New Roman"/>
              </w:rPr>
            </w:pPr>
            <w:r w:rsidRPr="005A0D1F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DE3" w:rsidRPr="005A0D1F" w:rsidRDefault="00D00DE3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 xml:space="preserve"> (0.96 - 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00DE3" w:rsidRPr="005A0D1F" w:rsidTr="003D0F84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0DE3" w:rsidRPr="005A0D1F" w:rsidRDefault="00D00DE3" w:rsidP="003D0F8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0D1F">
              <w:rPr>
                <w:rFonts w:ascii="Times New Roman" w:eastAsia="Times New Roman" w:hAnsi="Times New Roman" w:cs="Times New Roman"/>
                <w:b/>
                <w:bCs/>
              </w:rPr>
              <w:t>Rank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DE3" w:rsidRPr="005A0D1F" w:rsidRDefault="00D00DE3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00DE3" w:rsidRPr="005A0D1F" w:rsidTr="003D0F84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00DE3" w:rsidRPr="005A0D1F" w:rsidRDefault="00D00DE3" w:rsidP="003D0F84">
            <w:pPr>
              <w:rPr>
                <w:rFonts w:ascii="Times New Roman" w:eastAsia="Times New Roman" w:hAnsi="Times New Roman" w:cs="Times New Roman"/>
              </w:rPr>
            </w:pPr>
            <w:r w:rsidRPr="005A0D1F">
              <w:rPr>
                <w:rFonts w:ascii="Times New Roman" w:eastAsia="Times New Roman" w:hAnsi="Times New Roman" w:cs="Times New Roman"/>
              </w:rPr>
              <w:t>Junior Enlisted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DE3" w:rsidRPr="005A0D1F" w:rsidRDefault="00D00DE3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 (0.81 – 1.03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00DE3" w:rsidRPr="005A0D1F" w:rsidTr="003D0F84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00DE3" w:rsidRPr="005A0D1F" w:rsidRDefault="00D00DE3" w:rsidP="003D0F84">
            <w:pPr>
              <w:rPr>
                <w:rFonts w:ascii="Times New Roman" w:eastAsia="Times New Roman" w:hAnsi="Times New Roman" w:cs="Times New Roman"/>
              </w:rPr>
            </w:pPr>
            <w:r w:rsidRPr="005A0D1F">
              <w:rPr>
                <w:rFonts w:ascii="Times New Roman" w:eastAsia="Times New Roman" w:hAnsi="Times New Roman" w:cs="Times New Roman"/>
              </w:rPr>
              <w:t>Senior Enlisted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DE3" w:rsidRPr="005A0D1F" w:rsidRDefault="00D00DE3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98 – 1.02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00DE3" w:rsidRPr="005A0D1F" w:rsidTr="003D0F84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00DE3" w:rsidRPr="005A0D1F" w:rsidRDefault="00D00DE3" w:rsidP="003D0F84">
            <w:pPr>
              <w:rPr>
                <w:rFonts w:ascii="Times New Roman" w:eastAsia="Times New Roman" w:hAnsi="Times New Roman" w:cs="Times New Roman"/>
              </w:rPr>
            </w:pPr>
            <w:r w:rsidRPr="005A0D1F">
              <w:rPr>
                <w:rFonts w:ascii="Times New Roman" w:eastAsia="Times New Roman" w:hAnsi="Times New Roman" w:cs="Times New Roman"/>
              </w:rPr>
              <w:t>Junior Officer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DE3" w:rsidRPr="005A0D1F" w:rsidRDefault="00D00DE3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0.99 (0.9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– 1.02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00DE3" w:rsidRPr="005A0D1F" w:rsidTr="003D0F84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00DE3" w:rsidRPr="005A0D1F" w:rsidRDefault="00D00DE3" w:rsidP="003D0F84">
            <w:pPr>
              <w:rPr>
                <w:rFonts w:ascii="Times New Roman" w:eastAsia="Times New Roman" w:hAnsi="Times New Roman" w:cs="Times New Roman"/>
              </w:rPr>
            </w:pPr>
            <w:r w:rsidRPr="005A0D1F">
              <w:rPr>
                <w:rFonts w:ascii="Times New Roman" w:eastAsia="Times New Roman" w:hAnsi="Times New Roman" w:cs="Times New Roman"/>
              </w:rPr>
              <w:t>Senior Officer (ref)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DE3" w:rsidRPr="005A0D1F" w:rsidRDefault="00D00DE3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00DE3" w:rsidRPr="005A0D1F" w:rsidTr="003D0F84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00DE3" w:rsidRPr="005A0D1F" w:rsidRDefault="00D00DE3" w:rsidP="003D0F84">
            <w:pPr>
              <w:rPr>
                <w:rFonts w:ascii="Times New Roman" w:eastAsia="Times New Roman" w:hAnsi="Times New Roman" w:cs="Times New Roman"/>
              </w:rPr>
            </w:pPr>
            <w:r w:rsidRPr="005A0D1F">
              <w:rPr>
                <w:rFonts w:ascii="Times New Roman" w:eastAsia="Times New Roman" w:hAnsi="Times New Roman" w:cs="Times New Roman"/>
              </w:rPr>
              <w:t>Warrant Officer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DE3" w:rsidRPr="005A0D1F" w:rsidRDefault="00D00DE3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 (0.96 – 1.03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00DE3" w:rsidRPr="005A0D1F" w:rsidTr="003D0F84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00DE3" w:rsidRPr="005A0D1F" w:rsidRDefault="00D00DE3" w:rsidP="003D0F84">
            <w:pPr>
              <w:rPr>
                <w:rFonts w:ascii="Times New Roman" w:eastAsia="Times New Roman" w:hAnsi="Times New Roman" w:cs="Times New Roman"/>
              </w:rPr>
            </w:pPr>
            <w:r w:rsidRPr="005A0D1F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DE3" w:rsidRPr="005A0D1F" w:rsidRDefault="00D00DE3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7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00DE3" w:rsidRPr="005A0D1F" w:rsidTr="003D0F84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00DE3" w:rsidRPr="006D7AD7" w:rsidRDefault="00D00DE3" w:rsidP="003D0F84">
            <w:pPr>
              <w:rPr>
                <w:rFonts w:ascii="Times New Roman" w:eastAsia="Times New Roman" w:hAnsi="Times New Roman" w:cs="Times New Roman"/>
                <w:b/>
              </w:rPr>
            </w:pPr>
            <w:r w:rsidRPr="006D7AD7">
              <w:rPr>
                <w:rFonts w:ascii="Times New Roman" w:eastAsia="Times New Roman" w:hAnsi="Times New Roman" w:cs="Times New Roman"/>
                <w:b/>
              </w:rPr>
              <w:t>Treatment Care Setting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0DE3" w:rsidRPr="005A0D1F" w:rsidRDefault="00D00DE3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0DE3" w:rsidRPr="005A0D1F" w:rsidTr="003D0F84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00DE3" w:rsidRPr="005A0D1F" w:rsidRDefault="00D00DE3" w:rsidP="003D0F8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rect Care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0DE3" w:rsidRPr="005A0D1F" w:rsidRDefault="00D00DE3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02 (1.01 –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1.04)*</w:t>
            </w:r>
            <w:proofErr w:type="gramEnd"/>
          </w:p>
        </w:tc>
      </w:tr>
      <w:tr w:rsidR="00D00DE3" w:rsidRPr="005A0D1F" w:rsidTr="003D0F84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00DE3" w:rsidRDefault="00D00DE3" w:rsidP="003D0F8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vate Sector Care (ref)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0DE3" w:rsidRDefault="00D00DE3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:rsidR="00D00DE3" w:rsidRDefault="00D00DE3" w:rsidP="00D00DE3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5D310F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Note:</w:t>
      </w:r>
      <w:r w:rsidRPr="005A0D1F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Models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are </w:t>
      </w:r>
      <w:r w:rsidRPr="005A0D1F">
        <w:rPr>
          <w:rFonts w:ascii="Times New Roman" w:eastAsia="Times New Roman" w:hAnsi="Times New Roman" w:cs="Times New Roman"/>
          <w:color w:val="000000"/>
          <w:sz w:val="22"/>
          <w:szCs w:val="22"/>
        </w:rPr>
        <w:t>adjusted by patient age and beneficiary status. RWEE method was used to impute for missing race data.</w:t>
      </w:r>
    </w:p>
    <w:p w:rsidR="00D00DE3" w:rsidRDefault="00D00DE3" w:rsidP="00D00DE3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5D310F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Abbreviations:</w:t>
      </w:r>
      <w:r w:rsidRPr="005A0D1F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proofErr w:type="spellStart"/>
      <w:r w:rsidRPr="005A0D1F">
        <w:rPr>
          <w:rFonts w:ascii="Times New Roman" w:eastAsia="Times New Roman" w:hAnsi="Times New Roman" w:cs="Times New Roman"/>
          <w:color w:val="000000"/>
          <w:sz w:val="22"/>
          <w:szCs w:val="22"/>
        </w:rPr>
        <w:t>aRR</w:t>
      </w:r>
      <w:proofErr w:type="spellEnd"/>
      <w:r w:rsidRPr="005A0D1F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= adjusted risk ratio; CI = confidence interval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</w:p>
    <w:p w:rsidR="00D00DE3" w:rsidRPr="005A0D1F" w:rsidRDefault="00D00DE3" w:rsidP="00D00DE3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5A0D1F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*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Indicates statistical significance, </w:t>
      </w:r>
      <w:r w:rsidRPr="005A0D1F">
        <w:rPr>
          <w:rFonts w:ascii="Times New Roman" w:eastAsia="Times New Roman" w:hAnsi="Times New Roman" w:cs="Times New Roman"/>
          <w:color w:val="000000"/>
          <w:sz w:val="22"/>
          <w:szCs w:val="22"/>
        </w:rPr>
        <w:t>p&lt;0.05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</w:p>
    <w:p w:rsidR="00D00DE3" w:rsidRDefault="00D00DE3" w:rsidP="005E76B5">
      <w:pPr>
        <w:rPr>
          <w:rFonts w:ascii="Times New Roman" w:hAnsi="Times New Roman" w:cs="Times New Roman"/>
          <w:b/>
          <w:bCs/>
        </w:rPr>
      </w:pPr>
    </w:p>
    <w:p w:rsidR="00C014E1" w:rsidRDefault="00C014E1" w:rsidP="005E76B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2. Pattern of Missing Race by Patient Demographics and Pandemic Period of Diagnosis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3506"/>
        <w:gridCol w:w="2922"/>
        <w:gridCol w:w="2922"/>
      </w:tblGrid>
      <w:tr w:rsidR="00E42E95" w:rsidRPr="00FE67D9" w:rsidTr="00E42E95">
        <w:trPr>
          <w:trHeight w:val="310"/>
        </w:trPr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E95" w:rsidRPr="00FE67D9" w:rsidRDefault="00E42E95" w:rsidP="003D0F8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E67D9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2E95" w:rsidRPr="00FE67D9" w:rsidRDefault="00E42E95" w:rsidP="00E42E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issing Race</w:t>
            </w:r>
          </w:p>
        </w:tc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2E95" w:rsidRPr="00FE67D9" w:rsidRDefault="00E42E95" w:rsidP="00E42E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No Missing Race</w:t>
            </w:r>
          </w:p>
        </w:tc>
      </w:tr>
      <w:tr w:rsidR="00E42E95" w:rsidRPr="00FE67D9" w:rsidTr="00E42E95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42E95" w:rsidRPr="00FE67D9" w:rsidRDefault="00E42E95" w:rsidP="00FC4CA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E67D9">
              <w:rPr>
                <w:rFonts w:ascii="Times New Roman" w:eastAsia="Times New Roman" w:hAnsi="Times New Roman" w:cs="Times New Roman"/>
                <w:b/>
                <w:bCs/>
              </w:rPr>
              <w:t>Beneficiary Status</w:t>
            </w: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2E95" w:rsidRPr="00FE67D9" w:rsidRDefault="00E42E95" w:rsidP="00E42E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2E95" w:rsidRPr="00FE67D9" w:rsidRDefault="00E42E95" w:rsidP="00E42E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E42E95" w:rsidRPr="00FE67D9" w:rsidTr="00E42E95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42E95" w:rsidRPr="00FE67D9" w:rsidRDefault="00E42E95" w:rsidP="00FC4CA6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Active Duty</w:t>
            </w: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2E95" w:rsidRPr="00FE67D9" w:rsidRDefault="00E42E95" w:rsidP="00E42E9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2E95" w:rsidRPr="00FE67D9" w:rsidRDefault="00E42E95" w:rsidP="00E42E9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1</w:t>
            </w:r>
            <w:r w:rsidR="00B91302">
              <w:rPr>
                <w:rFonts w:ascii="Times New Roman" w:eastAsia="Times New Roman" w:hAnsi="Times New Roman" w:cs="Times New Roman"/>
              </w:rPr>
              <w:t xml:space="preserve"> (4.19)</w:t>
            </w:r>
          </w:p>
        </w:tc>
      </w:tr>
      <w:tr w:rsidR="00E42E95" w:rsidRPr="00FE67D9" w:rsidTr="00E42E95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42E95" w:rsidRPr="00FE67D9" w:rsidRDefault="00E42E95" w:rsidP="00FC4CA6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Dep</w:t>
            </w:r>
            <w:r>
              <w:rPr>
                <w:rFonts w:ascii="Times New Roman" w:eastAsia="Times New Roman" w:hAnsi="Times New Roman" w:cs="Times New Roman"/>
              </w:rPr>
              <w:t>endent of</w:t>
            </w:r>
            <w:r w:rsidRPr="00FE67D9">
              <w:rPr>
                <w:rFonts w:ascii="Times New Roman" w:eastAsia="Times New Roman" w:hAnsi="Times New Roman" w:cs="Times New Roman"/>
              </w:rPr>
              <w:t xml:space="preserve"> Guard/Reserve</w:t>
            </w: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2E95" w:rsidRPr="00FE67D9" w:rsidRDefault="00B91302" w:rsidP="00E42E9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7 (9.40)</w:t>
            </w: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2E95" w:rsidRPr="00FE67D9" w:rsidRDefault="00B91302" w:rsidP="00E42E9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4 (2.70)</w:t>
            </w:r>
          </w:p>
        </w:tc>
      </w:tr>
      <w:tr w:rsidR="00E42E95" w:rsidRPr="00FE67D9" w:rsidTr="00E42E95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42E95" w:rsidRPr="00FE67D9" w:rsidRDefault="00E42E95" w:rsidP="00FC4CA6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Dependent</w:t>
            </w: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2E95" w:rsidRPr="00FE67D9" w:rsidRDefault="00B91302" w:rsidP="00E42E9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76 (89.88)</w:t>
            </w: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2E95" w:rsidRPr="00FE67D9" w:rsidRDefault="00B91302" w:rsidP="00E42E9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70 (74.67)</w:t>
            </w:r>
          </w:p>
        </w:tc>
      </w:tr>
      <w:tr w:rsidR="00E42E95" w:rsidRPr="00FE67D9" w:rsidTr="00E42E95">
        <w:trPr>
          <w:trHeight w:val="297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42E95" w:rsidRPr="00FE67D9" w:rsidRDefault="00E42E95" w:rsidP="00FC4CA6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Guard/Reserve</w:t>
            </w: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2E95" w:rsidRPr="00FE67D9" w:rsidRDefault="00B91302" w:rsidP="00E42E9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2E95" w:rsidRPr="00FE67D9" w:rsidRDefault="00B91302" w:rsidP="00E42E9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6 (3.14)</w:t>
            </w:r>
          </w:p>
        </w:tc>
      </w:tr>
      <w:tr w:rsidR="00E42E95" w:rsidRPr="00FE67D9" w:rsidTr="00E42E95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42E95" w:rsidRPr="00FE67D9" w:rsidRDefault="00E42E95" w:rsidP="00FC4CA6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Retiree</w:t>
            </w: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2E95" w:rsidRPr="00FE67D9" w:rsidRDefault="00B91302" w:rsidP="00E42E9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0.18)</w:t>
            </w: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2E95" w:rsidRPr="00FE67D9" w:rsidRDefault="00B91302" w:rsidP="00E42E9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1 (14.20)</w:t>
            </w:r>
          </w:p>
        </w:tc>
      </w:tr>
      <w:tr w:rsidR="00E42E95" w:rsidRPr="00FE67D9" w:rsidTr="00E42E95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2E95" w:rsidRPr="00FE67D9" w:rsidRDefault="00E42E95" w:rsidP="00FC4CA6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2E95" w:rsidRPr="00FE67D9" w:rsidRDefault="00B91302" w:rsidP="00E42E9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 (0.54)</w:t>
            </w: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2E95" w:rsidRPr="00FE67D9" w:rsidRDefault="00B91302" w:rsidP="00E42E9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 (1.11)</w:t>
            </w:r>
          </w:p>
        </w:tc>
      </w:tr>
      <w:tr w:rsidR="00E42E95" w:rsidRPr="00FE67D9" w:rsidTr="00E42E95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2E95" w:rsidRPr="00FE67D9" w:rsidRDefault="00E42E95" w:rsidP="00FC4CA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E67D9">
              <w:rPr>
                <w:rFonts w:ascii="Times New Roman" w:eastAsia="Times New Roman" w:hAnsi="Times New Roman" w:cs="Times New Roman"/>
                <w:b/>
                <w:bCs/>
              </w:rPr>
              <w:t>Rank</w:t>
            </w: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2E95" w:rsidRPr="00FE67D9" w:rsidRDefault="00E42E95" w:rsidP="00E42E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2E95" w:rsidRPr="00FE67D9" w:rsidRDefault="00E42E95" w:rsidP="00E42E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E42E95" w:rsidRPr="00FE67D9" w:rsidTr="00E42E95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42E95" w:rsidRPr="00FE67D9" w:rsidRDefault="00E42E95" w:rsidP="00FC4CA6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Junior Enlisted</w:t>
            </w: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2E95" w:rsidRPr="00FE67D9" w:rsidRDefault="00B91302" w:rsidP="00E42E9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9 (3.65)</w:t>
            </w: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2E95" w:rsidRPr="00FE67D9" w:rsidRDefault="00B91302" w:rsidP="00E42E9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5 (1.88)</w:t>
            </w:r>
          </w:p>
        </w:tc>
      </w:tr>
      <w:tr w:rsidR="00E42E95" w:rsidRPr="00FE67D9" w:rsidTr="00E42E95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42E95" w:rsidRPr="00FE67D9" w:rsidRDefault="00E42E95" w:rsidP="00FC4CA6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Senior Enlisted</w:t>
            </w: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2E95" w:rsidRPr="00FE67D9" w:rsidRDefault="00B91302" w:rsidP="00E42E9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49 (66.94)</w:t>
            </w: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2E95" w:rsidRPr="00FE67D9" w:rsidRDefault="00B91302" w:rsidP="00E42E9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45 (68.76)</w:t>
            </w:r>
          </w:p>
        </w:tc>
      </w:tr>
      <w:tr w:rsidR="00E42E95" w:rsidRPr="00FE67D9" w:rsidTr="00E42E95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42E95" w:rsidRPr="00FE67D9" w:rsidRDefault="00E42E95" w:rsidP="00FC4CA6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lastRenderedPageBreak/>
              <w:t>Junior Officer</w:t>
            </w: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2E95" w:rsidRPr="00FE67D9" w:rsidRDefault="00B91302" w:rsidP="00E42E9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8 (10.12)</w:t>
            </w: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2E95" w:rsidRPr="00FE67D9" w:rsidRDefault="00B91302" w:rsidP="00E42E9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6 (9.82)</w:t>
            </w:r>
          </w:p>
        </w:tc>
      </w:tr>
      <w:tr w:rsidR="00E42E95" w:rsidRPr="00FE67D9" w:rsidTr="00E42E95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42E95" w:rsidRPr="00FE67D9" w:rsidRDefault="00E42E95" w:rsidP="00FC4CA6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Senior Officer</w:t>
            </w: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2E95" w:rsidRPr="00FE67D9" w:rsidRDefault="00B91302" w:rsidP="00E42E9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7 (15.60)</w:t>
            </w: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2E95" w:rsidRPr="00FE67D9" w:rsidRDefault="00B91302" w:rsidP="00E42E9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90 (15.16)</w:t>
            </w:r>
          </w:p>
        </w:tc>
      </w:tr>
      <w:tr w:rsidR="00E42E95" w:rsidRPr="00FE67D9" w:rsidTr="00E42E95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42E95" w:rsidRPr="00FE67D9" w:rsidRDefault="00E42E95" w:rsidP="00FC4CA6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Warrant Officer</w:t>
            </w: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2E95" w:rsidRPr="00FE67D9" w:rsidRDefault="00B91302" w:rsidP="00E42E9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7 (3.48)</w:t>
            </w: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2E95" w:rsidRPr="00FE67D9" w:rsidRDefault="00B91302" w:rsidP="00E42E9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3 (3.38)</w:t>
            </w:r>
          </w:p>
        </w:tc>
      </w:tr>
      <w:tr w:rsidR="00E42E95" w:rsidRPr="00FE67D9" w:rsidTr="00E42E95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42E95" w:rsidRPr="00FE67D9" w:rsidRDefault="00E42E95" w:rsidP="00FC4CA6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Other</w:t>
            </w:r>
            <w:r w:rsidR="00B91302">
              <w:rPr>
                <w:rFonts w:ascii="Times New Roman" w:eastAsia="Times New Roman" w:hAnsi="Times New Roman" w:cs="Times New Roman"/>
              </w:rPr>
              <w:t>/Missing</w:t>
            </w: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2E95" w:rsidRPr="00FE67D9" w:rsidRDefault="00B91302" w:rsidP="00E42E9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(0.20)</w:t>
            </w: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2E95" w:rsidRPr="00FE67D9" w:rsidRDefault="00B91302" w:rsidP="00E42E9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 (1.01)</w:t>
            </w:r>
          </w:p>
        </w:tc>
      </w:tr>
      <w:tr w:rsidR="00E42E95" w:rsidRPr="00FE67D9" w:rsidTr="00E42E95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E95" w:rsidRPr="00FE67D9" w:rsidRDefault="00E42E95" w:rsidP="00FC4CA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E67D9">
              <w:rPr>
                <w:rFonts w:ascii="Times New Roman" w:eastAsia="Times New Roman" w:hAnsi="Times New Roman" w:cs="Times New Roman"/>
                <w:b/>
                <w:bCs/>
              </w:rPr>
              <w:t>Period of Diagnosis</w:t>
            </w: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2E95" w:rsidRPr="00FE67D9" w:rsidRDefault="00E42E95" w:rsidP="00E42E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42E95" w:rsidRPr="00FE67D9" w:rsidRDefault="00E42E95" w:rsidP="00E42E9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E42E95" w:rsidRPr="00FE67D9" w:rsidTr="00E42E95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E95" w:rsidRPr="00FE67D9" w:rsidRDefault="00E42E95" w:rsidP="00FC4CA6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Pre-pandemic</w:t>
            </w:r>
          </w:p>
        </w:tc>
        <w:tc>
          <w:tcPr>
            <w:tcW w:w="292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E42E95" w:rsidRPr="00FE67D9" w:rsidRDefault="00B91302" w:rsidP="00E42E9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59 (47.35)</w:t>
            </w:r>
          </w:p>
        </w:tc>
        <w:tc>
          <w:tcPr>
            <w:tcW w:w="292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E42E95" w:rsidRPr="00FE67D9" w:rsidRDefault="00B91302" w:rsidP="00E42E9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88 (44.33)</w:t>
            </w:r>
          </w:p>
        </w:tc>
      </w:tr>
      <w:tr w:rsidR="00E42E95" w:rsidRPr="00FE67D9" w:rsidTr="00E42E95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E95" w:rsidRPr="00FE67D9" w:rsidRDefault="00E42E95" w:rsidP="00FC4CA6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Pandemic</w:t>
            </w: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2E95" w:rsidRPr="00FE67D9" w:rsidRDefault="00B91302" w:rsidP="00E42E9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35 (52.65)</w:t>
            </w:r>
          </w:p>
        </w:tc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2E95" w:rsidRPr="00FE67D9" w:rsidRDefault="00B91302" w:rsidP="00E42E9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04 (55.67)</w:t>
            </w:r>
          </w:p>
        </w:tc>
      </w:tr>
    </w:tbl>
    <w:p w:rsidR="00C014E1" w:rsidRDefault="00C014E1" w:rsidP="005E76B5">
      <w:pPr>
        <w:rPr>
          <w:rFonts w:ascii="Times New Roman" w:hAnsi="Times New Roman" w:cs="Times New Roman"/>
          <w:b/>
          <w:bCs/>
        </w:rPr>
      </w:pPr>
    </w:p>
    <w:p w:rsidR="007B098D" w:rsidRPr="00CA1A36" w:rsidRDefault="007B098D" w:rsidP="007B098D">
      <w:pPr>
        <w:rPr>
          <w:rFonts w:ascii="Times New Roman" w:hAnsi="Times New Roman" w:cs="Times New Roman"/>
          <w:b/>
          <w:bCs/>
        </w:rPr>
      </w:pPr>
      <w:r w:rsidRPr="00CA1A3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C014E1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r w:rsidRPr="00CA1A3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Comparison of adjusted Poisson regression modeling with weighted race and missing race</w:t>
      </w:r>
    </w:p>
    <w:tbl>
      <w:tblPr>
        <w:tblW w:w="8044" w:type="dxa"/>
        <w:tblLook w:val="04A0" w:firstRow="1" w:lastRow="0" w:firstColumn="1" w:lastColumn="0" w:noHBand="0" w:noVBand="1"/>
      </w:tblPr>
      <w:tblGrid>
        <w:gridCol w:w="2708"/>
        <w:gridCol w:w="2668"/>
        <w:gridCol w:w="2668"/>
      </w:tblGrid>
      <w:tr w:rsidR="00BF208B" w:rsidRPr="005A0D1F" w:rsidTr="00BF208B">
        <w:trPr>
          <w:trHeight w:val="310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08B" w:rsidRPr="005A0D1F" w:rsidRDefault="00BF208B" w:rsidP="003D0F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08B" w:rsidRDefault="00BF208B" w:rsidP="003D0F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oisson Regression Model with Weighted Race </w:t>
            </w:r>
          </w:p>
          <w:p w:rsidR="00BF208B" w:rsidRPr="005A0D1F" w:rsidRDefault="00BF208B" w:rsidP="003D0F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A0D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R</w:t>
            </w:r>
            <w:proofErr w:type="spellEnd"/>
            <w:r w:rsidRPr="005A0D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2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08B" w:rsidRDefault="00BF208B" w:rsidP="003D0F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oisson Regression Model with Missing Race </w:t>
            </w:r>
          </w:p>
          <w:p w:rsidR="00BF208B" w:rsidRDefault="00BF208B" w:rsidP="003D0F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95% CI)</w:t>
            </w:r>
          </w:p>
        </w:tc>
      </w:tr>
      <w:tr w:rsidR="00BF208B" w:rsidRPr="005A0D1F" w:rsidTr="00B91302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08B" w:rsidRPr="005A0D1F" w:rsidRDefault="00BF208B" w:rsidP="003D0F8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0D1F">
              <w:rPr>
                <w:rFonts w:ascii="Times New Roman" w:eastAsia="Times New Roman" w:hAnsi="Times New Roman" w:cs="Times New Roman"/>
                <w:b/>
                <w:bCs/>
              </w:rPr>
              <w:t>Period of Diagnosis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08B" w:rsidRPr="005A0D1F" w:rsidRDefault="00BF208B" w:rsidP="00B913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F208B" w:rsidRPr="005A0D1F" w:rsidRDefault="00BF208B" w:rsidP="003D0F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BF208B" w:rsidRPr="005A0D1F" w:rsidTr="00B91302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08B" w:rsidRPr="005A0D1F" w:rsidRDefault="00BF208B" w:rsidP="003D0F84">
            <w:pPr>
              <w:rPr>
                <w:rFonts w:ascii="Times New Roman" w:eastAsia="Times New Roman" w:hAnsi="Times New Roman" w:cs="Times New Roman"/>
              </w:rPr>
            </w:pPr>
            <w:r w:rsidRPr="005A0D1F">
              <w:rPr>
                <w:rFonts w:ascii="Times New Roman" w:eastAsia="Times New Roman" w:hAnsi="Times New Roman" w:cs="Times New Roman"/>
              </w:rPr>
              <w:t>Pre-pandemic (ref)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08B" w:rsidRPr="005A0D1F" w:rsidRDefault="00BF208B" w:rsidP="00B913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F208B" w:rsidRPr="005A0D1F" w:rsidRDefault="00BF208B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F208B" w:rsidRPr="005A0D1F" w:rsidTr="00B91302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08B" w:rsidRPr="005A0D1F" w:rsidRDefault="00BF208B" w:rsidP="003D0F84">
            <w:pPr>
              <w:rPr>
                <w:rFonts w:ascii="Times New Roman" w:eastAsia="Times New Roman" w:hAnsi="Times New Roman" w:cs="Times New Roman"/>
              </w:rPr>
            </w:pPr>
            <w:r w:rsidRPr="005A0D1F">
              <w:rPr>
                <w:rFonts w:ascii="Times New Roman" w:eastAsia="Times New Roman" w:hAnsi="Times New Roman" w:cs="Times New Roman"/>
              </w:rPr>
              <w:t>Pandemic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08B" w:rsidRPr="005A0D1F" w:rsidRDefault="00BF208B" w:rsidP="00B913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 xml:space="preserve"> (0.98 - 1.01)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F208B" w:rsidRDefault="00BF208B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 (0.99 – 1.02)</w:t>
            </w:r>
          </w:p>
        </w:tc>
      </w:tr>
      <w:tr w:rsidR="00BF208B" w:rsidRPr="005A0D1F" w:rsidTr="00B91302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08B" w:rsidRPr="005A0D1F" w:rsidRDefault="00BF208B" w:rsidP="003D0F8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0D1F">
              <w:rPr>
                <w:rFonts w:ascii="Times New Roman" w:eastAsia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08B" w:rsidRPr="005A0D1F" w:rsidRDefault="00BF208B" w:rsidP="00B913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F208B" w:rsidRPr="005A0D1F" w:rsidRDefault="00BF208B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208B" w:rsidRPr="005A0D1F" w:rsidTr="00B91302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208B" w:rsidRPr="005A0D1F" w:rsidRDefault="00BF208B" w:rsidP="003D0F84">
            <w:pPr>
              <w:rPr>
                <w:rFonts w:ascii="Times New Roman" w:eastAsia="Times New Roman" w:hAnsi="Times New Roman" w:cs="Times New Roman"/>
              </w:rPr>
            </w:pPr>
            <w:r w:rsidRPr="005A0D1F">
              <w:rPr>
                <w:rFonts w:ascii="Times New Roman" w:eastAsia="Times New Roman" w:hAnsi="Times New Roman" w:cs="Times New Roman"/>
              </w:rPr>
              <w:t>White (ref)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08B" w:rsidRPr="005A0D1F" w:rsidRDefault="00BF208B" w:rsidP="00B913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F208B" w:rsidRPr="005A0D1F" w:rsidRDefault="00BF208B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F208B" w:rsidRPr="005A0D1F" w:rsidTr="00B91302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208B" w:rsidRPr="005A0D1F" w:rsidRDefault="00BF208B" w:rsidP="003D0F84">
            <w:pPr>
              <w:rPr>
                <w:rFonts w:ascii="Times New Roman" w:eastAsia="Times New Roman" w:hAnsi="Times New Roman" w:cs="Times New Roman"/>
              </w:rPr>
            </w:pPr>
            <w:r w:rsidRPr="005A0D1F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08B" w:rsidRPr="005A0D1F" w:rsidRDefault="00BF208B" w:rsidP="00B913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0.98 (0.96 - 1.00)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F208B" w:rsidRPr="005A0D1F" w:rsidRDefault="00BF208B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 (0.98 – 1.01)</w:t>
            </w:r>
          </w:p>
        </w:tc>
      </w:tr>
      <w:tr w:rsidR="00BF208B" w:rsidRPr="005A0D1F" w:rsidTr="00B91302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F208B" w:rsidRPr="005A0D1F" w:rsidRDefault="00BF208B" w:rsidP="003D0F8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panic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08B" w:rsidRPr="005A0D1F" w:rsidRDefault="00BF208B" w:rsidP="00B913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 (0.95 – 1.01)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F208B" w:rsidRDefault="00BF208B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 (0.96 – 1.01)</w:t>
            </w:r>
          </w:p>
        </w:tc>
      </w:tr>
      <w:tr w:rsidR="00BF208B" w:rsidRPr="005A0D1F" w:rsidTr="00B91302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208B" w:rsidRPr="005A0D1F" w:rsidRDefault="00BF208B" w:rsidP="003D0F84">
            <w:pPr>
              <w:rPr>
                <w:rFonts w:ascii="Times New Roman" w:eastAsia="Times New Roman" w:hAnsi="Times New Roman" w:cs="Times New Roman"/>
              </w:rPr>
            </w:pPr>
            <w:r w:rsidRPr="005A0D1F">
              <w:rPr>
                <w:rFonts w:ascii="Times New Roman" w:eastAsia="Times New Roman" w:hAnsi="Times New Roman" w:cs="Times New Roman"/>
              </w:rPr>
              <w:t>Asian/Pacific Islander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08B" w:rsidRPr="005A0D1F" w:rsidRDefault="00BF208B" w:rsidP="00B913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 xml:space="preserve"> - 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F208B" w:rsidRPr="005A0D1F" w:rsidRDefault="00BF208B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 (0.97 – 1.03)</w:t>
            </w:r>
          </w:p>
        </w:tc>
      </w:tr>
      <w:tr w:rsidR="00BF208B" w:rsidRPr="005A0D1F" w:rsidTr="00B91302">
        <w:trPr>
          <w:trHeight w:val="62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208B" w:rsidRPr="005A0D1F" w:rsidRDefault="00BF208B" w:rsidP="003D0F84">
            <w:pPr>
              <w:rPr>
                <w:rFonts w:ascii="Times New Roman" w:eastAsia="Times New Roman" w:hAnsi="Times New Roman" w:cs="Times New Roman"/>
              </w:rPr>
            </w:pPr>
            <w:r w:rsidRPr="005A0D1F">
              <w:rPr>
                <w:rFonts w:ascii="Times New Roman" w:eastAsia="Times New Roman" w:hAnsi="Times New Roman" w:cs="Times New Roman"/>
              </w:rPr>
              <w:t>American Indian/Alaskan Native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08B" w:rsidRPr="005A0D1F" w:rsidRDefault="00BF208B" w:rsidP="00B913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7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6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F208B" w:rsidRDefault="00BF208B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 (0.92 – 1.08)</w:t>
            </w:r>
          </w:p>
        </w:tc>
      </w:tr>
      <w:tr w:rsidR="00BF208B" w:rsidRPr="005A0D1F" w:rsidTr="00B91302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208B" w:rsidRPr="005A0D1F" w:rsidRDefault="00BF208B" w:rsidP="003D0F84">
            <w:pPr>
              <w:rPr>
                <w:rFonts w:ascii="Times New Roman" w:eastAsia="Times New Roman" w:hAnsi="Times New Roman" w:cs="Times New Roman"/>
              </w:rPr>
            </w:pPr>
            <w:r w:rsidRPr="005A0D1F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08B" w:rsidRPr="005A0D1F" w:rsidRDefault="00BF208B" w:rsidP="00B913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 xml:space="preserve"> (0.96 - 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F208B" w:rsidRPr="005A0D1F" w:rsidRDefault="00BF208B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 (0.97 – 1.01)</w:t>
            </w:r>
          </w:p>
        </w:tc>
      </w:tr>
      <w:tr w:rsidR="00BF208B" w:rsidRPr="005A0D1F" w:rsidTr="00B91302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F208B" w:rsidRPr="00BF208B" w:rsidRDefault="00BF208B" w:rsidP="003D0F84">
            <w:pPr>
              <w:rPr>
                <w:rFonts w:ascii="Times New Roman" w:eastAsia="Times New Roman" w:hAnsi="Times New Roman" w:cs="Times New Roman"/>
                <w:bCs/>
              </w:rPr>
            </w:pPr>
            <w:r w:rsidRPr="00BF208B">
              <w:rPr>
                <w:rFonts w:ascii="Times New Roman" w:eastAsia="Times New Roman" w:hAnsi="Times New Roman" w:cs="Times New Roman"/>
                <w:bCs/>
              </w:rPr>
              <w:t>Missing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08B" w:rsidRPr="005A0D1F" w:rsidRDefault="00BF208B" w:rsidP="00B913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F208B" w:rsidRPr="005A0D1F" w:rsidRDefault="00BF208B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 (0.99 – 1.02)</w:t>
            </w:r>
          </w:p>
        </w:tc>
      </w:tr>
      <w:tr w:rsidR="00BF208B" w:rsidRPr="005A0D1F" w:rsidTr="00B91302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208B" w:rsidRPr="005A0D1F" w:rsidRDefault="00BF208B" w:rsidP="003D0F8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A0D1F">
              <w:rPr>
                <w:rFonts w:ascii="Times New Roman" w:eastAsia="Times New Roman" w:hAnsi="Times New Roman" w:cs="Times New Roman"/>
                <w:b/>
                <w:bCs/>
              </w:rPr>
              <w:t>Rank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08B" w:rsidRPr="005A0D1F" w:rsidRDefault="00BF208B" w:rsidP="00B913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F208B" w:rsidRPr="005A0D1F" w:rsidRDefault="00BF208B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208B" w:rsidRPr="005A0D1F" w:rsidTr="00B91302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208B" w:rsidRPr="005A0D1F" w:rsidRDefault="00BF208B" w:rsidP="003D0F84">
            <w:pPr>
              <w:rPr>
                <w:rFonts w:ascii="Times New Roman" w:eastAsia="Times New Roman" w:hAnsi="Times New Roman" w:cs="Times New Roman"/>
              </w:rPr>
            </w:pPr>
            <w:r w:rsidRPr="005A0D1F">
              <w:rPr>
                <w:rFonts w:ascii="Times New Roman" w:eastAsia="Times New Roman" w:hAnsi="Times New Roman" w:cs="Times New Roman"/>
              </w:rPr>
              <w:t>Junior Enlisted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08B" w:rsidRPr="005A0D1F" w:rsidRDefault="00BF208B" w:rsidP="00B913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 (0.81 – 1.03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F208B" w:rsidRPr="005A0D1F" w:rsidRDefault="00BF208B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 (0.95 – 1.01)</w:t>
            </w:r>
          </w:p>
        </w:tc>
      </w:tr>
      <w:tr w:rsidR="00BF208B" w:rsidRPr="005A0D1F" w:rsidTr="00B91302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208B" w:rsidRPr="005A0D1F" w:rsidRDefault="00BF208B" w:rsidP="003D0F84">
            <w:pPr>
              <w:rPr>
                <w:rFonts w:ascii="Times New Roman" w:eastAsia="Times New Roman" w:hAnsi="Times New Roman" w:cs="Times New Roman"/>
              </w:rPr>
            </w:pPr>
            <w:r w:rsidRPr="005A0D1F">
              <w:rPr>
                <w:rFonts w:ascii="Times New Roman" w:eastAsia="Times New Roman" w:hAnsi="Times New Roman" w:cs="Times New Roman"/>
              </w:rPr>
              <w:t>Senior Enlisted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08B" w:rsidRPr="005A0D1F" w:rsidRDefault="00BF208B" w:rsidP="00B913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98 – 1.02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F208B" w:rsidRPr="005A0D1F" w:rsidRDefault="00BF208B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 (0.99 – 1.01)</w:t>
            </w:r>
          </w:p>
        </w:tc>
      </w:tr>
      <w:tr w:rsidR="00BF208B" w:rsidRPr="005A0D1F" w:rsidTr="00B91302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208B" w:rsidRPr="005A0D1F" w:rsidRDefault="00BF208B" w:rsidP="003D0F84">
            <w:pPr>
              <w:rPr>
                <w:rFonts w:ascii="Times New Roman" w:eastAsia="Times New Roman" w:hAnsi="Times New Roman" w:cs="Times New Roman"/>
              </w:rPr>
            </w:pPr>
            <w:r w:rsidRPr="005A0D1F">
              <w:rPr>
                <w:rFonts w:ascii="Times New Roman" w:eastAsia="Times New Roman" w:hAnsi="Times New Roman" w:cs="Times New Roman"/>
              </w:rPr>
              <w:t>Junior Officer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08B" w:rsidRPr="005A0D1F" w:rsidRDefault="00BF208B" w:rsidP="00B913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0.99 (0.9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– 1.02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F208B" w:rsidRPr="005A0D1F" w:rsidRDefault="00BF208B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 (0.98 – 1.01)</w:t>
            </w:r>
          </w:p>
        </w:tc>
      </w:tr>
      <w:tr w:rsidR="00BF208B" w:rsidRPr="005A0D1F" w:rsidTr="00B91302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208B" w:rsidRPr="005A0D1F" w:rsidRDefault="00BF208B" w:rsidP="003D0F84">
            <w:pPr>
              <w:rPr>
                <w:rFonts w:ascii="Times New Roman" w:eastAsia="Times New Roman" w:hAnsi="Times New Roman" w:cs="Times New Roman"/>
              </w:rPr>
            </w:pPr>
            <w:r w:rsidRPr="005A0D1F">
              <w:rPr>
                <w:rFonts w:ascii="Times New Roman" w:eastAsia="Times New Roman" w:hAnsi="Times New Roman" w:cs="Times New Roman"/>
              </w:rPr>
              <w:t>Senior Officer (ref)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08B" w:rsidRPr="005A0D1F" w:rsidRDefault="00BF208B" w:rsidP="00B913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F208B" w:rsidRPr="005A0D1F" w:rsidRDefault="00BF208B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F208B" w:rsidRPr="005A0D1F" w:rsidTr="00B91302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208B" w:rsidRPr="005A0D1F" w:rsidRDefault="00BF208B" w:rsidP="003D0F84">
            <w:pPr>
              <w:rPr>
                <w:rFonts w:ascii="Times New Roman" w:eastAsia="Times New Roman" w:hAnsi="Times New Roman" w:cs="Times New Roman"/>
              </w:rPr>
            </w:pPr>
            <w:r w:rsidRPr="005A0D1F">
              <w:rPr>
                <w:rFonts w:ascii="Times New Roman" w:eastAsia="Times New Roman" w:hAnsi="Times New Roman" w:cs="Times New Roman"/>
              </w:rPr>
              <w:t>Warrant Officer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08B" w:rsidRPr="005A0D1F" w:rsidRDefault="00BF208B" w:rsidP="00B913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 (0.96 – 1.03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F208B" w:rsidRPr="005A0D1F" w:rsidRDefault="00BF208B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 (0.98 – 1.03)</w:t>
            </w:r>
          </w:p>
        </w:tc>
      </w:tr>
      <w:tr w:rsidR="00BF208B" w:rsidRPr="005A0D1F" w:rsidTr="00B91302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F208B" w:rsidRPr="005A0D1F" w:rsidRDefault="00BF208B" w:rsidP="003D0F84">
            <w:pPr>
              <w:rPr>
                <w:rFonts w:ascii="Times New Roman" w:eastAsia="Times New Roman" w:hAnsi="Times New Roman" w:cs="Times New Roman"/>
              </w:rPr>
            </w:pPr>
            <w:r w:rsidRPr="005A0D1F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208B" w:rsidRPr="005A0D1F" w:rsidRDefault="00BF208B" w:rsidP="00B913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7</w:t>
            </w:r>
            <w:r w:rsidRPr="005A0D1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F208B" w:rsidRPr="005A0D1F" w:rsidRDefault="00BF208B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3 (0.98 – 1.09)</w:t>
            </w:r>
          </w:p>
        </w:tc>
      </w:tr>
      <w:tr w:rsidR="00BF208B" w:rsidRPr="005A0D1F" w:rsidTr="00B91302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F208B" w:rsidRPr="006D7AD7" w:rsidRDefault="00BF208B" w:rsidP="003D0F84">
            <w:pPr>
              <w:rPr>
                <w:rFonts w:ascii="Times New Roman" w:eastAsia="Times New Roman" w:hAnsi="Times New Roman" w:cs="Times New Roman"/>
                <w:b/>
              </w:rPr>
            </w:pPr>
            <w:r w:rsidRPr="006D7AD7">
              <w:rPr>
                <w:rFonts w:ascii="Times New Roman" w:eastAsia="Times New Roman" w:hAnsi="Times New Roman" w:cs="Times New Roman"/>
                <w:b/>
              </w:rPr>
              <w:t>Treatment Care Setting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08B" w:rsidRPr="005A0D1F" w:rsidRDefault="00BF208B" w:rsidP="00B913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F208B" w:rsidRPr="005A0D1F" w:rsidRDefault="00BF208B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F208B" w:rsidRPr="005A0D1F" w:rsidTr="00B91302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F208B" w:rsidRPr="005A0D1F" w:rsidRDefault="00BF208B" w:rsidP="003D0F8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rect Care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08B" w:rsidRPr="005A0D1F" w:rsidRDefault="00BF208B" w:rsidP="00B913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02 (1.01 –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1.04)*</w:t>
            </w:r>
            <w:proofErr w:type="gramEnd"/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F208B" w:rsidRDefault="00BF208B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02 (1.01 –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1.03)*</w:t>
            </w:r>
            <w:proofErr w:type="gramEnd"/>
          </w:p>
        </w:tc>
      </w:tr>
      <w:tr w:rsidR="00BF208B" w:rsidRPr="005A0D1F" w:rsidTr="00B91302">
        <w:trPr>
          <w:trHeight w:val="31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208B" w:rsidRDefault="00BF208B" w:rsidP="003D0F8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vate Sector Care (ref)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08B" w:rsidRDefault="00BF208B" w:rsidP="00B9130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08B" w:rsidRDefault="00BF208B" w:rsidP="003D0F8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:rsidR="007B098D" w:rsidRDefault="007B098D" w:rsidP="007B098D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5D310F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Note:</w:t>
      </w:r>
      <w:r w:rsidRPr="005A0D1F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Models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are </w:t>
      </w:r>
      <w:r w:rsidRPr="005A0D1F">
        <w:rPr>
          <w:rFonts w:ascii="Times New Roman" w:eastAsia="Times New Roman" w:hAnsi="Times New Roman" w:cs="Times New Roman"/>
          <w:color w:val="000000"/>
          <w:sz w:val="22"/>
          <w:szCs w:val="22"/>
        </w:rPr>
        <w:t>adjusted by patient age and beneficiary status. RWEE method was used to impute for missing race data.</w:t>
      </w:r>
    </w:p>
    <w:p w:rsidR="007B098D" w:rsidRDefault="007B098D" w:rsidP="007B098D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5D310F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Abbreviations:</w:t>
      </w:r>
      <w:r w:rsidRPr="005A0D1F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proofErr w:type="spellStart"/>
      <w:r w:rsidRPr="005A0D1F">
        <w:rPr>
          <w:rFonts w:ascii="Times New Roman" w:eastAsia="Times New Roman" w:hAnsi="Times New Roman" w:cs="Times New Roman"/>
          <w:color w:val="000000"/>
          <w:sz w:val="22"/>
          <w:szCs w:val="22"/>
        </w:rPr>
        <w:t>aRR</w:t>
      </w:r>
      <w:proofErr w:type="spellEnd"/>
      <w:r w:rsidRPr="005A0D1F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= adjusted risk ratio; CI = confidence interval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</w:p>
    <w:p w:rsidR="007B098D" w:rsidRPr="005A0D1F" w:rsidRDefault="007B098D" w:rsidP="007B098D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5A0D1F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*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Indicates statistical significance, </w:t>
      </w:r>
      <w:r w:rsidRPr="005A0D1F">
        <w:rPr>
          <w:rFonts w:ascii="Times New Roman" w:eastAsia="Times New Roman" w:hAnsi="Times New Roman" w:cs="Times New Roman"/>
          <w:color w:val="000000"/>
          <w:sz w:val="22"/>
          <w:szCs w:val="22"/>
        </w:rPr>
        <w:t>p&lt;0.05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</w:p>
    <w:p w:rsidR="00D00DE3" w:rsidRDefault="00D00DE3" w:rsidP="005E76B5">
      <w:pPr>
        <w:rPr>
          <w:rFonts w:ascii="Times New Roman" w:hAnsi="Times New Roman" w:cs="Times New Roman"/>
          <w:b/>
          <w:bCs/>
        </w:rPr>
      </w:pPr>
    </w:p>
    <w:p w:rsidR="004A7F5D" w:rsidRDefault="004A7F5D" w:rsidP="005E76B5">
      <w:pPr>
        <w:rPr>
          <w:rFonts w:ascii="Times New Roman" w:hAnsi="Times New Roman" w:cs="Times New Roman"/>
          <w:b/>
          <w:bCs/>
        </w:rPr>
      </w:pPr>
    </w:p>
    <w:p w:rsidR="005E76B5" w:rsidRPr="00CA1A36" w:rsidRDefault="005E76B5" w:rsidP="005E76B5">
      <w:pPr>
        <w:rPr>
          <w:rFonts w:ascii="Times New Roman" w:hAnsi="Times New Roman" w:cs="Times New Roman"/>
        </w:rPr>
      </w:pPr>
      <w:bookmarkStart w:id="1" w:name="_GoBack"/>
      <w:bookmarkEnd w:id="1"/>
      <w:r w:rsidRPr="00CA1A36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C014E1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</w:t>
      </w:r>
      <w:r w:rsidRPr="00CA1A36">
        <w:rPr>
          <w:rFonts w:ascii="Times New Roman" w:hAnsi="Times New Roman" w:cs="Times New Roman"/>
          <w:b/>
          <w:bCs/>
        </w:rPr>
        <w:t xml:space="preserve"> Characteristics of </w:t>
      </w:r>
      <w:r>
        <w:rPr>
          <w:rFonts w:ascii="Times New Roman" w:hAnsi="Times New Roman" w:cs="Times New Roman"/>
          <w:b/>
          <w:bCs/>
        </w:rPr>
        <w:t>Patients without Treatment for Incident Breast Cancer, N=3,070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3506"/>
        <w:gridCol w:w="2340"/>
        <w:gridCol w:w="1752"/>
        <w:gridCol w:w="1752"/>
      </w:tblGrid>
      <w:tr w:rsidR="002613E6" w:rsidRPr="00FE67D9" w:rsidTr="002613E6">
        <w:trPr>
          <w:trHeight w:val="310"/>
        </w:trPr>
        <w:tc>
          <w:tcPr>
            <w:tcW w:w="35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E6" w:rsidRPr="00FE67D9" w:rsidRDefault="002613E6" w:rsidP="00713D9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E67D9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E6" w:rsidRDefault="002613E6" w:rsidP="00713D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Untreated Group, N=3,070</w:t>
            </w:r>
          </w:p>
          <w:p w:rsidR="002613E6" w:rsidRPr="00FE67D9" w:rsidRDefault="002613E6" w:rsidP="00713D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N </w:t>
            </w:r>
            <w:r w:rsidRPr="00FE67D9">
              <w:rPr>
                <w:rFonts w:ascii="Times New Roman" w:eastAsia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13E6" w:rsidRDefault="002613E6" w:rsidP="00713D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reated Group, N=14,286</w:t>
            </w:r>
          </w:p>
          <w:p w:rsidR="002613E6" w:rsidRPr="00FE67D9" w:rsidRDefault="002613E6" w:rsidP="00713D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13E6" w:rsidRPr="00FE67D9" w:rsidRDefault="002613E6" w:rsidP="00713D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2613E6" w:rsidRPr="00FE67D9" w:rsidTr="00375050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E6" w:rsidRPr="00FE67D9" w:rsidRDefault="002613E6" w:rsidP="00713D9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E67D9">
              <w:rPr>
                <w:rFonts w:ascii="Times New Roman" w:eastAsia="Times New Roman" w:hAnsi="Times New Roman" w:cs="Times New Roman"/>
                <w:b/>
                <w:bCs/>
              </w:rPr>
              <w:t>Mean age (</w:t>
            </w:r>
            <w:proofErr w:type="spellStart"/>
            <w:r w:rsidRPr="00FE67D9">
              <w:rPr>
                <w:rFonts w:ascii="Times New Roman" w:eastAsia="Times New Roman" w:hAnsi="Times New Roman" w:cs="Times New Roman"/>
                <w:b/>
                <w:bCs/>
              </w:rPr>
              <w:t>st</w:t>
            </w:r>
            <w:proofErr w:type="spellEnd"/>
            <w:r w:rsidRPr="00FE67D9">
              <w:rPr>
                <w:rFonts w:ascii="Times New Roman" w:eastAsia="Times New Roman" w:hAnsi="Times New Roman" w:cs="Times New Roman"/>
                <w:b/>
                <w:bCs/>
              </w:rPr>
              <w:t xml:space="preserve"> dev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E6" w:rsidRPr="00FE67D9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12 (8.21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30 (8.73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2613E6" w:rsidRPr="00FE67D9" w:rsidTr="00375050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13E6" w:rsidRPr="00FE67D9" w:rsidRDefault="002613E6" w:rsidP="00713D9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E67D9">
              <w:rPr>
                <w:rFonts w:ascii="Times New Roman" w:eastAsia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13E6" w:rsidRPr="00FE67D9" w:rsidRDefault="002613E6" w:rsidP="0037505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Pr="00FE67D9" w:rsidRDefault="002613E6" w:rsidP="0037505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Pr="002613E6" w:rsidRDefault="002613E6" w:rsidP="00375050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613E6">
              <w:rPr>
                <w:rFonts w:ascii="Times New Roman" w:eastAsia="Times New Roman" w:hAnsi="Times New Roman" w:cs="Times New Roman"/>
                <w:bCs/>
              </w:rPr>
              <w:t>0.1717</w:t>
            </w:r>
          </w:p>
        </w:tc>
      </w:tr>
      <w:tr w:rsidR="002613E6" w:rsidRPr="00FE67D9" w:rsidTr="00375050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3E6" w:rsidRPr="00FE67D9" w:rsidRDefault="002613E6" w:rsidP="00713D97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E6" w:rsidRPr="00FE67D9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7 (25.31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375050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14 (27.40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13E6" w:rsidRPr="00FE67D9" w:rsidTr="00375050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3E6" w:rsidRPr="00FE67D9" w:rsidRDefault="002613E6" w:rsidP="00713D97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E6" w:rsidRPr="00FE67D9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5 (10.91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375050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53 (10.05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13E6" w:rsidRPr="00FE67D9" w:rsidTr="00375050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613E6" w:rsidRPr="00FE67D9" w:rsidRDefault="002613E6" w:rsidP="00713D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panic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13E6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3 (4.33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375050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6 (3.96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13E6" w:rsidRPr="00FE67D9" w:rsidTr="00375050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3E6" w:rsidRPr="00FE67D9" w:rsidRDefault="002613E6" w:rsidP="00713D97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Asian/Pacific Islander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E6" w:rsidRPr="00FE67D9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7 (3.49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375050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8 (3.28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13E6" w:rsidRPr="00FE67D9" w:rsidTr="00375050">
        <w:trPr>
          <w:trHeight w:val="36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3E6" w:rsidRPr="00FE67D9" w:rsidRDefault="002613E6" w:rsidP="00713D97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American Indian/Alaskan Native</w:t>
            </w:r>
            <w:r>
              <w:rPr>
                <w:rFonts w:ascii="Times New Roman" w:eastAsia="Times New Roman" w:hAnsi="Times New Roman" w:cs="Times New Roman"/>
              </w:rPr>
              <w:t>/Other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E6" w:rsidRPr="00FE67D9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7 (6.09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375050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8 (5.65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13E6" w:rsidRPr="00FE67D9" w:rsidTr="00375050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613E6" w:rsidRPr="00FE67D9" w:rsidRDefault="002613E6" w:rsidP="00713D97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E6" w:rsidRPr="00FE67D9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31 (49.87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375050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94 (49.66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13E6" w:rsidRPr="00FE67D9" w:rsidTr="00375050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613E6" w:rsidRPr="00FE67D9" w:rsidRDefault="002613E6" w:rsidP="00713D9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E67D9">
              <w:rPr>
                <w:rFonts w:ascii="Times New Roman" w:eastAsia="Times New Roman" w:hAnsi="Times New Roman" w:cs="Times New Roman"/>
                <w:b/>
                <w:bCs/>
              </w:rPr>
              <w:t>Beneficiary Status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13E6" w:rsidRPr="00FE67D9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Pr="00FE67D9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Pr="00FE67D9" w:rsidRDefault="00375050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2613E6" w:rsidRPr="00FE67D9" w:rsidTr="00375050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613E6" w:rsidRPr="00FE67D9" w:rsidRDefault="002613E6" w:rsidP="00713D97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Active Duty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13E6" w:rsidRPr="00FE67D9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 (2.02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375050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1 (2.11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13E6" w:rsidRPr="00FE67D9" w:rsidTr="00375050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3E6" w:rsidRPr="00FE67D9" w:rsidRDefault="002613E6" w:rsidP="00713D97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Dep</w:t>
            </w:r>
            <w:r>
              <w:rPr>
                <w:rFonts w:ascii="Times New Roman" w:eastAsia="Times New Roman" w:hAnsi="Times New Roman" w:cs="Times New Roman"/>
              </w:rPr>
              <w:t>endent of</w:t>
            </w:r>
            <w:r w:rsidRPr="00FE67D9">
              <w:rPr>
                <w:rFonts w:ascii="Times New Roman" w:eastAsia="Times New Roman" w:hAnsi="Times New Roman" w:cs="Times New Roman"/>
              </w:rPr>
              <w:t xml:space="preserve"> Guard/Reserve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E6" w:rsidRPr="00FE67D9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9 (5.18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375050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1 (6.03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13E6" w:rsidRPr="00FE67D9" w:rsidTr="00375050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3E6" w:rsidRPr="00FE67D9" w:rsidRDefault="002613E6" w:rsidP="00713D97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Dependent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E6" w:rsidRPr="00FE67D9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415 (78.66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375050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746 (82.22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13E6" w:rsidRPr="00FE67D9" w:rsidTr="00375050">
        <w:trPr>
          <w:trHeight w:val="297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3E6" w:rsidRPr="00FE67D9" w:rsidRDefault="002613E6" w:rsidP="00713D97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Guard/Reserve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E6" w:rsidRPr="00FE67D9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 (1.66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375050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6 (1.58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13E6" w:rsidRPr="00FE67D9" w:rsidTr="00375050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3E6" w:rsidRPr="00FE67D9" w:rsidRDefault="002613E6" w:rsidP="00713D97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Retiree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E6" w:rsidRPr="00FE67D9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0 (9.12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375050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4 (7.24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13E6" w:rsidRPr="00FE67D9" w:rsidTr="00375050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13E6" w:rsidRPr="00FE67D9" w:rsidRDefault="002613E6" w:rsidP="00713D97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13E6" w:rsidRPr="00FE67D9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 (3.36</w:t>
            </w:r>
            <w:r w:rsidRPr="00FE67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375050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8 (0.83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13E6" w:rsidRPr="00FE67D9" w:rsidTr="00375050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13E6" w:rsidRPr="00FE67D9" w:rsidRDefault="002613E6" w:rsidP="00713D9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E67D9">
              <w:rPr>
                <w:rFonts w:ascii="Times New Roman" w:eastAsia="Times New Roman" w:hAnsi="Times New Roman" w:cs="Times New Roman"/>
                <w:b/>
                <w:bCs/>
              </w:rPr>
              <w:t>Rank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13E6" w:rsidRPr="00FE67D9" w:rsidRDefault="002613E6" w:rsidP="0037505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Pr="00FE67D9" w:rsidRDefault="002613E6" w:rsidP="0037505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Pr="00375050" w:rsidRDefault="00375050" w:rsidP="00375050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375050">
              <w:rPr>
                <w:rFonts w:ascii="Times New Roman" w:eastAsia="Times New Roman" w:hAnsi="Times New Roman" w:cs="Times New Roman"/>
                <w:bCs/>
              </w:rPr>
              <w:t>&lt;0.0001</w:t>
            </w:r>
          </w:p>
        </w:tc>
      </w:tr>
      <w:tr w:rsidR="002613E6" w:rsidRPr="00FE67D9" w:rsidTr="00375050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3E6" w:rsidRPr="00FE67D9" w:rsidRDefault="002613E6" w:rsidP="00713D97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Junior Enlisted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E6" w:rsidRPr="00FE67D9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 (3.58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375050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4 (2.76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13E6" w:rsidRPr="00FE67D9" w:rsidTr="00375050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3E6" w:rsidRPr="00FE67D9" w:rsidRDefault="002613E6" w:rsidP="00713D97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Senior Enlisted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E6" w:rsidRPr="00FE67D9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40 (66.45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375050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94 (67.86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13E6" w:rsidRPr="00FE67D9" w:rsidTr="00375050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3E6" w:rsidRPr="00FE67D9" w:rsidRDefault="002613E6" w:rsidP="00713D97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Junior Officer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E6" w:rsidRPr="00FE67D9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9 (9.74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375050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24 (9.97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13E6" w:rsidRPr="00FE67D9" w:rsidTr="00375050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3E6" w:rsidRPr="00FE67D9" w:rsidRDefault="002613E6" w:rsidP="00713D97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Senior Officer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E6" w:rsidRPr="00FE67D9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6 (14.53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375050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97 (15.38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13E6" w:rsidRPr="00FE67D9" w:rsidTr="00375050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3E6" w:rsidRPr="00FE67D9" w:rsidRDefault="002613E6" w:rsidP="00713D97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Warrant Officer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E6" w:rsidRPr="00FE67D9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3 (4.01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375050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0 (3.43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13E6" w:rsidRPr="00FE67D9" w:rsidTr="00375050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3E6" w:rsidRPr="00FE67D9" w:rsidRDefault="002613E6" w:rsidP="00713D97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E6" w:rsidRPr="00FE67D9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 (0.81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375050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 (0.31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13E6" w:rsidRPr="00FE67D9" w:rsidTr="00375050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613E6" w:rsidRPr="00FE67D9" w:rsidRDefault="002613E6" w:rsidP="00713D97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E6" w:rsidRPr="00FE67D9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 (0.88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375050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 (0.30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13E6" w:rsidRPr="00FE67D9" w:rsidTr="00375050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E6" w:rsidRPr="00FE67D9" w:rsidRDefault="002613E6" w:rsidP="00713D9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E67D9">
              <w:rPr>
                <w:rFonts w:ascii="Times New Roman" w:eastAsia="Times New Roman" w:hAnsi="Times New Roman" w:cs="Times New Roman"/>
                <w:b/>
                <w:bCs/>
              </w:rPr>
              <w:t>Period of Diagnosis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E6" w:rsidRPr="00FE67D9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Pr="00FE67D9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613E6" w:rsidRPr="00FE67D9" w:rsidRDefault="00375050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4</w:t>
            </w:r>
          </w:p>
        </w:tc>
      </w:tr>
      <w:tr w:rsidR="002613E6" w:rsidRPr="00FE67D9" w:rsidTr="00375050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E6" w:rsidRPr="00FE67D9" w:rsidRDefault="002613E6" w:rsidP="00713D97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Pre-pandemic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E6" w:rsidRPr="00FE67D9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18 (42.93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613E6" w:rsidRDefault="00375050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47 (45.83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613E6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13E6" w:rsidRPr="00FE67D9" w:rsidTr="00375050">
        <w:trPr>
          <w:trHeight w:val="310"/>
        </w:trPr>
        <w:tc>
          <w:tcPr>
            <w:tcW w:w="3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E6" w:rsidRPr="00FE67D9" w:rsidRDefault="002613E6" w:rsidP="00713D97">
            <w:pPr>
              <w:rPr>
                <w:rFonts w:ascii="Times New Roman" w:eastAsia="Times New Roman" w:hAnsi="Times New Roman" w:cs="Times New Roman"/>
              </w:rPr>
            </w:pPr>
            <w:r w:rsidRPr="00FE67D9">
              <w:rPr>
                <w:rFonts w:ascii="Times New Roman" w:eastAsia="Times New Roman" w:hAnsi="Times New Roman" w:cs="Times New Roman"/>
              </w:rPr>
              <w:t>Pandemic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E6" w:rsidRPr="00FE67D9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52 (57.07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13E6" w:rsidRDefault="00375050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39 (54.17)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613E6" w:rsidRDefault="002613E6" w:rsidP="0037505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5E76B5" w:rsidRPr="00D00DE3" w:rsidRDefault="005E76B5" w:rsidP="005E76B5">
      <w:pPr>
        <w:rPr>
          <w:rFonts w:ascii="Times New Roman" w:hAnsi="Times New Roman" w:cs="Times New Roman"/>
          <w:bCs/>
          <w:sz w:val="22"/>
          <w:szCs w:val="22"/>
        </w:rPr>
      </w:pPr>
      <w:r w:rsidRPr="00832BB3">
        <w:rPr>
          <w:rFonts w:ascii="Times New Roman" w:hAnsi="Times New Roman" w:cs="Times New Roman"/>
          <w:b/>
          <w:bCs/>
          <w:sz w:val="22"/>
          <w:szCs w:val="22"/>
        </w:rPr>
        <w:t>Note:</w:t>
      </w:r>
      <w:r w:rsidRPr="00832BB3">
        <w:rPr>
          <w:rFonts w:ascii="Times New Roman" w:hAnsi="Times New Roman" w:cs="Times New Roman"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sz w:val="22"/>
          <w:szCs w:val="22"/>
        </w:rPr>
        <w:t>Due to cell counts of 10 or fewer, American Indian/Alaska Native and ‘other’ race groups were combined to censor and protect the anonymity of patients.</w:t>
      </w:r>
      <w:bookmarkEnd w:id="0"/>
    </w:p>
    <w:sectPr w:rsidR="005E76B5" w:rsidRPr="00D00D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6B5"/>
    <w:rsid w:val="00067B00"/>
    <w:rsid w:val="002613E6"/>
    <w:rsid w:val="00375050"/>
    <w:rsid w:val="004A7F5D"/>
    <w:rsid w:val="005E76B5"/>
    <w:rsid w:val="00706E7B"/>
    <w:rsid w:val="007B098D"/>
    <w:rsid w:val="00AD5F3D"/>
    <w:rsid w:val="00B91302"/>
    <w:rsid w:val="00BF208B"/>
    <w:rsid w:val="00C014E1"/>
    <w:rsid w:val="00D00DE3"/>
    <w:rsid w:val="00D20CE8"/>
    <w:rsid w:val="00E42E95"/>
    <w:rsid w:val="00FC4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0EE35"/>
  <w15:chartTrackingRefBased/>
  <w15:docId w15:val="{84EB69A2-A9C2-406B-93C6-3940FB7F3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76B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3</Pages>
  <Words>626</Words>
  <Characters>357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ormed Services of the Health Sciences</Company>
  <LinksUpToDate>false</LinksUpToDate>
  <CharactersWithSpaces>4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BANAAG</dc:creator>
  <cp:keywords/>
  <dc:description/>
  <cp:lastModifiedBy>AMANDA BANAAG</cp:lastModifiedBy>
  <cp:revision>6</cp:revision>
  <dcterms:created xsi:type="dcterms:W3CDTF">2024-12-16T10:41:00Z</dcterms:created>
  <dcterms:modified xsi:type="dcterms:W3CDTF">2025-07-18T21:15:00Z</dcterms:modified>
</cp:coreProperties>
</file>